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2: Viral fitness scores and clinical data for acute HIV-1 infecti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30"/>
        <w:gridCol w:w="1627"/>
        <w:gridCol w:w="1147"/>
        <w:gridCol w:w="1209"/>
        <w:gridCol w:w="1144"/>
        <w:gridCol w:w="1105"/>
      </w:tblGrid>
      <w:tr>
        <w:trPr/>
        <w:tc>
          <w:tcPr>
            <w:tcW w:w="1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>Subject identifi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456565</wp:posOffset>
                      </wp:positionV>
                      <wp:extent cx="51435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Table S2: Clinical and virus isolation data for PHAEDRA subject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05pt;height:27pt;mso-wrap-distance-left:9.05pt;mso-wrap-distance-right:9.05pt;mso-wrap-distance-top:0pt;mso-wrap-distance-bottom:0pt;margin-top:-35.95pt;mso-position-vertical-relative:text;margin-left:-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Table S2: Clinical and virus isolation data for PHAEDRA subjec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>Weeks post 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 xml:space="preserve">Seroconversion status at baselin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>(ref 24)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fr-FR" w:eastAsia="en-AU"/>
              </w:rPr>
            </w:pPr>
            <w:r>
              <w:rPr>
                <w:b/>
                <w:lang w:val="fr-FR" w:eastAsia="en-AU"/>
              </w:rPr>
              <w:t>CD4+ T cells (cells/µl)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>Viral load (RNA copies/ml)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eastAsia="en-AU"/>
              </w:rPr>
              <w:t xml:space="preserve">RT activity </w:t>
            </w:r>
            <w:r>
              <w:rPr>
                <w:rFonts w:cs="Arial"/>
                <w:b/>
                <w:lang w:eastAsia="en-AU"/>
              </w:rPr>
              <w:t>in viral stock (cpm/</w:t>
            </w:r>
            <w:r>
              <w:rPr>
                <w:b/>
                <w:lang w:eastAsia="en-AU"/>
              </w:rPr>
              <w:t>µ</w:t>
            </w:r>
            <w:r>
              <w:rPr>
                <w:rFonts w:cs="Arial"/>
                <w:b/>
                <w:lang w:eastAsia="en-AU"/>
              </w:rPr>
              <w:t>l)</w:t>
            </w:r>
            <w:r>
              <w:rPr>
                <w:b/>
                <w:lang w:eastAsia="en-AU"/>
              </w:rPr>
              <w:t xml:space="preserve"> 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AU"/>
              </w:rPr>
            </w:pPr>
            <w:r>
              <w:rPr>
                <w:b/>
                <w:lang w:eastAsia="en-AU"/>
              </w:rPr>
              <w:t>p24 antigen (pg/ml)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1009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74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38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30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10 000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1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39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7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09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34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8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88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 666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8 900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1014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19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33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91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 210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9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23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3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15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5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27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9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.72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9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.97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 794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53 000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1019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266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.60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43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.24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22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.74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21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.89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1020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47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31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25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6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3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43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5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88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3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92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5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45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5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71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1024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37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40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 006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97 000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4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88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4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6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2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3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95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 927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Q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1026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266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58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 335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Q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84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2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1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9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52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646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57 000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1027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196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.95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07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01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.79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1029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13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18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45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D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D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3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2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79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 687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57 000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2010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44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75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 468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65 000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5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18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 925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38 000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2011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35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02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 082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12 000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7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58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6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71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5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4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Q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71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2016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80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.88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89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976 000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2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.94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A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0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63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7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51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.25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107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935 000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2019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30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5 700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57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6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5 8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4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1 6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0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0 7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0 1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4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00 000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 182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09 000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4017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32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7 400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D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7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4 2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 xml:space="preserve">4 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4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4 3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5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8 5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2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2 9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0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 900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D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8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4028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89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1 600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6.5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1 900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0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47 0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1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50 0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28 0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8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D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98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79 000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4029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*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80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18 000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D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 660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9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81 0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2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9 5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8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7 6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1 0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*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9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7 000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ND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8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4032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88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 300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2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3 3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6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4 8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9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1 4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9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85 0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2 500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  <w:tr>
        <w:trPr/>
        <w:tc>
          <w:tcPr>
            <w:tcW w:w="11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eastAsia="en-AU"/>
              </w:rPr>
            </w:pPr>
            <w:r>
              <w:rPr>
                <w:rFonts w:cs="Arial"/>
                <w:b/>
                <w:lang w:eastAsia="en-AU"/>
              </w:rPr>
              <w:t>PSO4036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Baseline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tage VI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56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6 600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2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750 0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7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0 2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8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5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0 4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4</w:t>
            </w:r>
          </w:p>
        </w:tc>
        <w:tc>
          <w:tcPr>
            <w:tcW w:w="16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4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51 100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</w:tr>
      <w:tr>
        <w:trPr/>
        <w:tc>
          <w:tcPr>
            <w:tcW w:w="11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AU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36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64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10 100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902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Arial" w:hAnsi="Arial" w:cs="Arial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3:31:00Z</dcterms:created>
  <dc:creator>Alicia Arnott</dc:creator>
  <dc:description/>
  <cp:keywords/>
  <dc:language>en-US</dc:language>
  <cp:lastModifiedBy>Dale McPhee</cp:lastModifiedBy>
  <cp:lastPrinted>2010-01-27T15:48:00Z</cp:lastPrinted>
  <dcterms:modified xsi:type="dcterms:W3CDTF">2010-08-17T23:31:00Z</dcterms:modified>
  <cp:revision>2</cp:revision>
  <dc:subject/>
  <dc:title>Subj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